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79D9B" w14:textId="77777777" w:rsidR="00BD2152" w:rsidRDefault="00000000">
      <w:pPr>
        <w:pStyle w:val="SupplementaryMaterial"/>
        <w:rPr>
          <w:b w:val="0"/>
        </w:rPr>
      </w:pPr>
      <w:r>
        <w:t>Supplementary Material</w:t>
      </w:r>
    </w:p>
    <w:p w14:paraId="79B63845" w14:textId="77777777" w:rsidR="00BD2152" w:rsidRDefault="00000000">
      <w:pPr>
        <w:pStyle w:val="Heading1"/>
      </w:pPr>
      <w:r>
        <w:t>Supplementary Figures and Tables</w:t>
      </w:r>
    </w:p>
    <w:p w14:paraId="5E999DBC" w14:textId="77777777" w:rsidR="00BD2152" w:rsidRDefault="00000000">
      <w:pPr>
        <w:pStyle w:val="Heading2"/>
      </w:pPr>
      <w:r>
        <w:t>Supplementary Figures</w:t>
      </w:r>
    </w:p>
    <w:p w14:paraId="46451A13" w14:textId="77777777" w:rsidR="00BD2152" w:rsidRDefault="00000000">
      <w:pPr>
        <w:spacing w:line="360" w:lineRule="auto"/>
        <w:jc w:val="center"/>
        <w:outlineLvl w:val="0"/>
        <w:rPr>
          <w:rFonts w:eastAsia="DengXian"/>
          <w:b/>
          <w:sz w:val="28"/>
          <w:szCs w:val="28"/>
          <w:lang w:eastAsia="zh-CN"/>
        </w:rPr>
      </w:pPr>
      <w:r>
        <w:rPr>
          <w:rFonts w:eastAsia="DengXian" w:hint="eastAsia"/>
          <w:b/>
          <w:noProof/>
          <w:sz w:val="28"/>
          <w:szCs w:val="28"/>
          <w:lang w:eastAsia="zh-CN"/>
        </w:rPr>
        <w:drawing>
          <wp:inline distT="0" distB="0" distL="114300" distR="114300" wp14:anchorId="531C98B3" wp14:editId="0B1AEBEA">
            <wp:extent cx="5271135" cy="3933825"/>
            <wp:effectExtent l="0" t="0" r="12065" b="317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63081" w14:textId="77777777" w:rsidR="00BD2152" w:rsidRDefault="00000000">
      <w:pPr>
        <w:widowControl w:val="0"/>
        <w:spacing w:line="360" w:lineRule="auto"/>
        <w:rPr>
          <w:rFonts w:eastAsia="DengXian"/>
          <w:b/>
          <w:sz w:val="22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DengXian" w:hint="eastAsia"/>
          <w:b/>
          <w:sz w:val="22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 xml:space="preserve">The rarefaction curves </w:t>
      </w:r>
      <w:r>
        <w:rPr>
          <w:rFonts w:cs="Times New Roman" w:hint="eastAsia"/>
          <w:szCs w:val="24"/>
          <w:lang w:eastAsia="zh-CN"/>
        </w:rPr>
        <w:t xml:space="preserve">and </w:t>
      </w:r>
      <w:r>
        <w:rPr>
          <w:rFonts w:cs="Times New Roman"/>
          <w:szCs w:val="24"/>
          <w:lang w:eastAsia="zh-CN"/>
        </w:rPr>
        <w:t>abundance grade curve</w:t>
      </w:r>
      <w:r>
        <w:rPr>
          <w:rFonts w:cs="Times New Roman" w:hint="eastAsia"/>
          <w:szCs w:val="24"/>
          <w:lang w:eastAsia="zh-CN"/>
        </w:rPr>
        <w:t xml:space="preserve">s </w:t>
      </w:r>
      <w:r>
        <w:rPr>
          <w:rFonts w:cs="Times New Roman"/>
          <w:szCs w:val="24"/>
          <w:lang w:eastAsia="zh-CN"/>
        </w:rPr>
        <w:t>of sequencing. (</w:t>
      </w:r>
      <w:r>
        <w:rPr>
          <w:rFonts w:cs="Times New Roman" w:hint="eastAsia"/>
          <w:szCs w:val="24"/>
          <w:lang w:eastAsia="zh-CN"/>
        </w:rPr>
        <w:t>a</w:t>
      </w:r>
      <w:r>
        <w:rPr>
          <w:rFonts w:cs="Times New Roman"/>
          <w:szCs w:val="24"/>
          <w:lang w:eastAsia="zh-CN"/>
        </w:rPr>
        <w:t>)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the </w:t>
      </w:r>
      <w:r>
        <w:rPr>
          <w:rFonts w:cs="Times New Roman"/>
          <w:szCs w:val="24"/>
          <w:lang w:eastAsia="zh-CN"/>
        </w:rPr>
        <w:t>rarefaction curves of bacteria sequencing; (</w:t>
      </w:r>
      <w:r>
        <w:rPr>
          <w:rFonts w:cs="Times New Roman" w:hint="eastAsia"/>
          <w:szCs w:val="24"/>
          <w:lang w:eastAsia="zh-CN"/>
        </w:rPr>
        <w:t>b</w:t>
      </w:r>
      <w:r>
        <w:rPr>
          <w:rFonts w:cs="Times New Roman"/>
          <w:szCs w:val="24"/>
          <w:lang w:eastAsia="zh-CN"/>
        </w:rPr>
        <w:t>)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the abundance grade curve of bacteria sequencing; (</w:t>
      </w:r>
      <w:r>
        <w:rPr>
          <w:rFonts w:cs="Times New Roman" w:hint="eastAsia"/>
          <w:szCs w:val="24"/>
          <w:lang w:eastAsia="zh-CN"/>
        </w:rPr>
        <w:t>c</w:t>
      </w:r>
      <w:r>
        <w:rPr>
          <w:rFonts w:cs="Times New Roman"/>
          <w:szCs w:val="24"/>
          <w:lang w:eastAsia="zh-CN"/>
        </w:rPr>
        <w:t>)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 w:hint="eastAsia"/>
          <w:szCs w:val="24"/>
          <w:lang w:eastAsia="zh-CN"/>
        </w:rPr>
        <w:t xml:space="preserve">the </w:t>
      </w:r>
      <w:r>
        <w:rPr>
          <w:rFonts w:cs="Times New Roman"/>
          <w:szCs w:val="24"/>
          <w:lang w:eastAsia="zh-CN"/>
        </w:rPr>
        <w:t>rarefaction curves of fungi sequencing; (</w:t>
      </w:r>
      <w:r>
        <w:rPr>
          <w:rFonts w:cs="Times New Roman" w:hint="eastAsia"/>
          <w:szCs w:val="24"/>
          <w:lang w:eastAsia="zh-CN"/>
        </w:rPr>
        <w:t>d</w:t>
      </w:r>
      <w:r>
        <w:rPr>
          <w:rFonts w:cs="Times New Roman"/>
          <w:szCs w:val="24"/>
          <w:lang w:eastAsia="zh-CN"/>
        </w:rPr>
        <w:t>)</w:t>
      </w:r>
      <w:r>
        <w:rPr>
          <w:rFonts w:cs="Times New Roman" w:hint="eastAsia"/>
          <w:szCs w:val="24"/>
          <w:lang w:eastAsia="zh-CN"/>
        </w:rPr>
        <w:t>.</w:t>
      </w:r>
      <w:r>
        <w:rPr>
          <w:rFonts w:cs="Times New Roman"/>
          <w:szCs w:val="24"/>
          <w:lang w:eastAsia="zh-CN"/>
        </w:rPr>
        <w:t xml:space="preserve"> the abundance grade curve of fungi sequencing.</w:t>
      </w:r>
    </w:p>
    <w:p w14:paraId="5C7FAA64" w14:textId="77777777" w:rsidR="00BD2152" w:rsidRDefault="00BD2152">
      <w:pPr>
        <w:spacing w:line="360" w:lineRule="auto"/>
        <w:jc w:val="center"/>
        <w:outlineLvl w:val="0"/>
        <w:rPr>
          <w:rFonts w:eastAsia="DengXian"/>
          <w:b/>
          <w:sz w:val="28"/>
          <w:szCs w:val="28"/>
        </w:rPr>
      </w:pPr>
    </w:p>
    <w:p w14:paraId="28B89CE4" w14:textId="77777777" w:rsidR="00BD2152" w:rsidRDefault="00000000">
      <w:pPr>
        <w:spacing w:line="360" w:lineRule="auto"/>
        <w:jc w:val="center"/>
        <w:rPr>
          <w:rFonts w:eastAsia="DengXian"/>
          <w:b/>
          <w:sz w:val="22"/>
        </w:rPr>
      </w:pPr>
      <w:r>
        <w:rPr>
          <w:rFonts w:eastAsia="DengXian" w:hint="eastAsia"/>
          <w:b/>
          <w:noProof/>
          <w:sz w:val="22"/>
        </w:rPr>
        <w:lastRenderedPageBreak/>
        <w:drawing>
          <wp:inline distT="0" distB="0" distL="114300" distR="114300" wp14:anchorId="22D91E2A" wp14:editId="7E6706E6">
            <wp:extent cx="5783580" cy="5344160"/>
            <wp:effectExtent l="0" t="0" r="7620" b="2540"/>
            <wp:docPr id="5" name="图片 5" descr="Figure S1_fin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_final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83580" cy="5344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79325" w14:textId="77777777" w:rsidR="00BD2152" w:rsidRDefault="00000000">
      <w:pPr>
        <w:spacing w:line="360" w:lineRule="auto"/>
        <w:rPr>
          <w:rFonts w:eastAsia="DengXian"/>
          <w:b/>
          <w:sz w:val="22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S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DengXian" w:hint="eastAsia"/>
          <w:b/>
          <w:sz w:val="22"/>
        </w:rPr>
        <w:t xml:space="preserve"> </w:t>
      </w:r>
      <w:r>
        <w:rPr>
          <w:rFonts w:cs="Times New Roman" w:hint="eastAsia"/>
          <w:szCs w:val="24"/>
          <w:lang w:eastAsia="zh-CN"/>
        </w:rPr>
        <w:t>The PCA (A), PLS-DA (B), Hotelling</w:t>
      </w:r>
      <w:r>
        <w:rPr>
          <w:rFonts w:cs="Times New Roman"/>
          <w:szCs w:val="24"/>
          <w:lang w:eastAsia="zh-CN"/>
        </w:rPr>
        <w:t>'</w:t>
      </w:r>
      <w:r>
        <w:rPr>
          <w:rFonts w:cs="Times New Roman" w:hint="eastAsia"/>
          <w:szCs w:val="24"/>
          <w:lang w:eastAsia="zh-CN"/>
        </w:rPr>
        <w:t>s T2 (C), and (D) VIP analyses based on VOCs detected via HS-SPME-GC-MS.</w:t>
      </w:r>
    </w:p>
    <w:p w14:paraId="1984D4C0" w14:textId="77777777" w:rsidR="00BD2152" w:rsidRDefault="00BD2152">
      <w:pPr>
        <w:keepNext/>
        <w:rPr>
          <w:rFonts w:cs="Times New Roman"/>
          <w:szCs w:val="24"/>
        </w:rPr>
      </w:pPr>
    </w:p>
    <w:p w14:paraId="17E28938" w14:textId="77777777" w:rsidR="00BD2152" w:rsidRDefault="00BD2152">
      <w:pPr>
        <w:keepNext/>
        <w:rPr>
          <w:rFonts w:cs="Times New Roman"/>
          <w:szCs w:val="24"/>
        </w:rPr>
      </w:pPr>
    </w:p>
    <w:p w14:paraId="68B6D70C" w14:textId="77777777" w:rsidR="00BD2152" w:rsidRDefault="00BD2152">
      <w:pPr>
        <w:keepNext/>
        <w:rPr>
          <w:rFonts w:cs="Times New Roman"/>
          <w:szCs w:val="24"/>
        </w:rPr>
      </w:pPr>
    </w:p>
    <w:p w14:paraId="4964DFEB" w14:textId="77777777" w:rsidR="00BD2152" w:rsidRDefault="00BD2152">
      <w:pPr>
        <w:spacing w:before="240"/>
      </w:pPr>
    </w:p>
    <w:p w14:paraId="3DEF1E2D" w14:textId="77777777" w:rsidR="00BD2152" w:rsidRDefault="00BD2152">
      <w:pPr>
        <w:spacing w:before="240"/>
      </w:pPr>
    </w:p>
    <w:p w14:paraId="19657C17" w14:textId="77777777" w:rsidR="00BD2152" w:rsidRDefault="00BD2152">
      <w:pPr>
        <w:spacing w:before="240"/>
      </w:pPr>
    </w:p>
    <w:p w14:paraId="65564CBA" w14:textId="77777777" w:rsidR="00BD2152" w:rsidRDefault="00BD2152">
      <w:pPr>
        <w:spacing w:before="240"/>
      </w:pPr>
    </w:p>
    <w:p w14:paraId="3ACA7BA0" w14:textId="77777777" w:rsidR="00BD2152" w:rsidRDefault="00000000">
      <w:pPr>
        <w:pStyle w:val="Heading2"/>
        <w:rPr>
          <w:rFonts w:eastAsia="DengXian"/>
          <w:sz w:val="22"/>
          <w:szCs w:val="22"/>
        </w:rPr>
      </w:pPr>
      <w:r>
        <w:lastRenderedPageBreak/>
        <w:t xml:space="preserve">Supplementary </w:t>
      </w:r>
      <w:r>
        <w:rPr>
          <w:rFonts w:eastAsia="SimSun" w:hint="eastAsia"/>
          <w:lang w:eastAsia="zh-CN"/>
        </w:rPr>
        <w:t>Tabl</w:t>
      </w:r>
      <w:r>
        <w:t>es</w:t>
      </w:r>
    </w:p>
    <w:p w14:paraId="04F56CDD" w14:textId="77777777" w:rsidR="00BD2152" w:rsidRDefault="00BD2152">
      <w:pPr>
        <w:spacing w:line="360" w:lineRule="auto"/>
        <w:rPr>
          <w:rFonts w:eastAsia="DengXian"/>
          <w:b/>
          <w:sz w:val="22"/>
        </w:rPr>
        <w:sectPr w:rsidR="00BD2152" w:rsidSect="000A1DF0">
          <w:pgSz w:w="11906" w:h="16838"/>
          <w:pgMar w:top="1440" w:right="1800" w:bottom="1440" w:left="1800" w:header="851" w:footer="992" w:gutter="0"/>
          <w:cols w:space="720"/>
          <w:docGrid w:type="lines" w:linePitch="326"/>
        </w:sectPr>
      </w:pPr>
    </w:p>
    <w:p w14:paraId="565E158D" w14:textId="77777777" w:rsidR="00BD2152" w:rsidRDefault="00000000">
      <w:pPr>
        <w:spacing w:line="480" w:lineRule="auto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</w:t>
      </w:r>
      <w:r>
        <w:rPr>
          <w:rFonts w:cs="Times New Roman"/>
          <w:b/>
          <w:szCs w:val="24"/>
        </w:rPr>
        <w:t xml:space="preserve">e </w:t>
      </w:r>
      <w:r>
        <w:rPr>
          <w:rFonts w:eastAsia="SimSun" w:cs="Times New Roman" w:hint="eastAsia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1.</w:t>
      </w:r>
      <w:r>
        <w:rPr>
          <w:rFonts w:cs="Times New Roman" w:hint="eastAsia"/>
          <w:bCs/>
          <w:szCs w:val="24"/>
        </w:rPr>
        <w:t xml:space="preserve"> The ASV and effective</w:t>
      </w:r>
      <w:r>
        <w:rPr>
          <w:rFonts w:cs="Times New Roman"/>
          <w:bCs/>
          <w:szCs w:val="24"/>
        </w:rPr>
        <w:t xml:space="preserve"> </w:t>
      </w:r>
      <w:r>
        <w:rPr>
          <w:rFonts w:cs="Times New Roman" w:hint="eastAsia"/>
          <w:bCs/>
          <w:szCs w:val="24"/>
        </w:rPr>
        <w:t xml:space="preserve">Seqs number </w:t>
      </w:r>
      <w:r>
        <w:rPr>
          <w:rFonts w:cs="Times New Roman"/>
          <w:bCs/>
          <w:szCs w:val="24"/>
        </w:rPr>
        <w:t xml:space="preserve">of bacteria and </w:t>
      </w:r>
      <w:r>
        <w:rPr>
          <w:rFonts w:cs="Times New Roman" w:hint="eastAsia"/>
          <w:bCs/>
          <w:szCs w:val="24"/>
        </w:rPr>
        <w:t xml:space="preserve">fungi </w:t>
      </w:r>
      <w:r>
        <w:rPr>
          <w:rFonts w:cs="Times New Roman"/>
          <w:bCs/>
          <w:szCs w:val="24"/>
        </w:rPr>
        <w:t>in HS samples</w:t>
      </w:r>
      <w:r>
        <w:rPr>
          <w:rFonts w:cs="Times New Roman" w:hint="eastAsia"/>
          <w:bCs/>
          <w:szCs w:val="24"/>
        </w:rP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694"/>
        <w:gridCol w:w="2786"/>
        <w:gridCol w:w="2842"/>
        <w:gridCol w:w="2786"/>
        <w:gridCol w:w="2844"/>
      </w:tblGrid>
      <w:tr w:rsidR="00BD2152" w14:paraId="0DE15E39" w14:textId="77777777">
        <w:trPr>
          <w:trHeight w:val="300"/>
        </w:trPr>
        <w:tc>
          <w:tcPr>
            <w:tcW w:w="96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26DB60F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HS </w:t>
            </w:r>
            <w:r>
              <w:rPr>
                <w:sz w:val="15"/>
                <w:szCs w:val="15"/>
              </w:rPr>
              <w:t>Samples</w:t>
            </w:r>
          </w:p>
        </w:tc>
        <w:tc>
          <w:tcPr>
            <w:tcW w:w="201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EE569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20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7D6D92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ungal</w:t>
            </w:r>
          </w:p>
        </w:tc>
      </w:tr>
      <w:tr w:rsidR="00BD2152" w14:paraId="578216D4" w14:textId="77777777">
        <w:trPr>
          <w:trHeight w:val="300"/>
        </w:trPr>
        <w:tc>
          <w:tcPr>
            <w:tcW w:w="965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E85E91" w14:textId="77777777" w:rsidR="00BD2152" w:rsidRDefault="00BD2152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09A73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V_num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B1E2F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qs_Num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5D6950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SV_num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9E0065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qs_Num</w:t>
            </w:r>
          </w:p>
        </w:tc>
      </w:tr>
      <w:tr w:rsidR="00BD2152" w14:paraId="28CEA7BE" w14:textId="77777777">
        <w:trPr>
          <w:trHeight w:val="300"/>
        </w:trPr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B2B1B0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BH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576B47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1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BB616E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727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957C40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CC5B12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083</w:t>
            </w:r>
          </w:p>
        </w:tc>
      </w:tr>
      <w:tr w:rsidR="00BD2152" w14:paraId="6003DE34" w14:textId="77777777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5F493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YW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468FE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CBDF3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39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FFFC7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4295E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229</w:t>
            </w:r>
          </w:p>
        </w:tc>
      </w:tr>
      <w:tr w:rsidR="00BD2152" w14:paraId="0FA9B7F4" w14:textId="77777777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04FAE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Z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D7111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7957C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58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E76A3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A14B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228</w:t>
            </w:r>
          </w:p>
        </w:tc>
      </w:tr>
      <w:tr w:rsidR="00BD2152" w14:paraId="699A529D" w14:textId="77777777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2CEB3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P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98A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DCAD6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590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B512E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189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851</w:t>
            </w:r>
          </w:p>
        </w:tc>
      </w:tr>
      <w:tr w:rsidR="00BD2152" w14:paraId="44173D4C" w14:textId="77777777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0313E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G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DFA0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EBF74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83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3B336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EF202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469</w:t>
            </w:r>
          </w:p>
        </w:tc>
      </w:tr>
      <w:tr w:rsidR="00BD2152" w14:paraId="3E42929E" w14:textId="77777777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76F24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FJ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F8C73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BDF7C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15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96B5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8CE63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063</w:t>
            </w:r>
          </w:p>
        </w:tc>
      </w:tr>
      <w:tr w:rsidR="00BD2152" w14:paraId="2FEBD3C7" w14:textId="77777777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F8B65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S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36CE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65B4C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49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949F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7CDB7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960</w:t>
            </w:r>
          </w:p>
        </w:tc>
      </w:tr>
      <w:tr w:rsidR="00BD2152" w14:paraId="524CB9B2" w14:textId="77777777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83B29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SY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23A6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78F90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62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B2A74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8853F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671</w:t>
            </w:r>
          </w:p>
        </w:tc>
      </w:tr>
      <w:tr w:rsidR="00BD2152" w14:paraId="2C49DE1A" w14:textId="77777777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CCC96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C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1780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7513A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90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41B5A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A1A26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764</w:t>
            </w:r>
          </w:p>
        </w:tc>
      </w:tr>
      <w:tr w:rsidR="00BD2152" w14:paraId="76BBDC54" w14:textId="77777777">
        <w:trPr>
          <w:trHeight w:val="300"/>
        </w:trPr>
        <w:tc>
          <w:tcPr>
            <w:tcW w:w="9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A4B10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tal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E6074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9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473275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6311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67970F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0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1AEB25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5318</w:t>
            </w:r>
          </w:p>
        </w:tc>
      </w:tr>
    </w:tbl>
    <w:p w14:paraId="20008651" w14:textId="77777777" w:rsidR="00BD2152" w:rsidRDefault="00BD2152">
      <w:pPr>
        <w:spacing w:line="480" w:lineRule="auto"/>
        <w:jc w:val="both"/>
        <w:rPr>
          <w:rFonts w:cs="Times New Roman"/>
          <w:b/>
          <w:szCs w:val="24"/>
        </w:rPr>
      </w:pPr>
    </w:p>
    <w:p w14:paraId="4F2D9862" w14:textId="77777777" w:rsidR="00BD2152" w:rsidRDefault="00000000">
      <w:pPr>
        <w:spacing w:line="480" w:lineRule="auto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</w:t>
      </w:r>
      <w:r>
        <w:rPr>
          <w:rFonts w:cs="Times New Roman"/>
          <w:b/>
          <w:szCs w:val="24"/>
        </w:rPr>
        <w:t xml:space="preserve">e </w:t>
      </w:r>
      <w:r>
        <w:rPr>
          <w:rFonts w:eastAsia="SimSun" w:cs="Times New Roman" w:hint="eastAsia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2.</w:t>
      </w:r>
      <w:r>
        <w:rPr>
          <w:rFonts w:cs="Times New Roman" w:hint="eastAsia"/>
          <w:b/>
          <w:szCs w:val="24"/>
        </w:rPr>
        <w:t xml:space="preserve"> </w:t>
      </w:r>
      <w:r>
        <w:rPr>
          <w:rFonts w:cs="Times New Roman" w:hint="eastAsia"/>
          <w:bCs/>
          <w:szCs w:val="24"/>
        </w:rPr>
        <w:t xml:space="preserve"> The </w:t>
      </w:r>
      <w:r>
        <w:rPr>
          <w:rFonts w:cs="Times New Roman"/>
          <w:bCs/>
          <w:szCs w:val="24"/>
        </w:rPr>
        <w:t>alpha diversity indices of the microbial community in HS samples</w:t>
      </w:r>
      <w:r>
        <w:rPr>
          <w:rFonts w:cs="Times New Roman" w:hint="eastAsia"/>
          <w:bCs/>
          <w:szCs w:val="24"/>
        </w:rPr>
        <w:t>.</w:t>
      </w:r>
    </w:p>
    <w:tbl>
      <w:tblPr>
        <w:tblW w:w="4998" w:type="pct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843"/>
        <w:gridCol w:w="1619"/>
        <w:gridCol w:w="1608"/>
        <w:gridCol w:w="1529"/>
        <w:gridCol w:w="1401"/>
        <w:gridCol w:w="1557"/>
        <w:gridCol w:w="1342"/>
        <w:gridCol w:w="1496"/>
        <w:gridCol w:w="1557"/>
      </w:tblGrid>
      <w:tr w:rsidR="00BD2152" w14:paraId="08B17C3B" w14:textId="77777777">
        <w:trPr>
          <w:trHeight w:val="551"/>
        </w:trPr>
        <w:tc>
          <w:tcPr>
            <w:tcW w:w="66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solid" w:color="FFFFFF" w:fill="FFFFFF"/>
            <w:vAlign w:val="center"/>
          </w:tcPr>
          <w:p w14:paraId="233BC1F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HS </w:t>
            </w:r>
            <w:r>
              <w:rPr>
                <w:sz w:val="15"/>
                <w:szCs w:val="15"/>
              </w:rPr>
              <w:t>Samples</w:t>
            </w:r>
          </w:p>
        </w:tc>
        <w:tc>
          <w:tcPr>
            <w:tcW w:w="22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468CFCD1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</w:t>
            </w:r>
          </w:p>
        </w:tc>
        <w:tc>
          <w:tcPr>
            <w:tcW w:w="21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29CBC0D5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ungal</w:t>
            </w:r>
          </w:p>
        </w:tc>
      </w:tr>
      <w:tr w:rsidR="00BD2152" w14:paraId="30155E12" w14:textId="77777777">
        <w:trPr>
          <w:trHeight w:val="470"/>
        </w:trPr>
        <w:tc>
          <w:tcPr>
            <w:tcW w:w="660" w:type="pct"/>
            <w:vMerge/>
            <w:tcBorders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1BF7968A" w14:textId="77777777" w:rsidR="00BD2152" w:rsidRDefault="00BD2152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0456DAF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ao 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131AFD5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0D76A524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nno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1BAA0D14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mpson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65C4782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ao 1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3D43543A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E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5B0314E7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nnon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2045C7F9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impson</w:t>
            </w:r>
          </w:p>
        </w:tc>
      </w:tr>
      <w:tr w:rsidR="00BD2152" w14:paraId="7806134E" w14:textId="77777777">
        <w:trPr>
          <w:trHeight w:val="374"/>
        </w:trPr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EC69E5F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BH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4B68770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3.62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976C73A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8.40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CC5D95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.8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7D30575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2948CC9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8.04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57E9DA8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8.86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17243C4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.31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579E894C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2</w:t>
            </w:r>
          </w:p>
        </w:tc>
      </w:tr>
      <w:tr w:rsidR="00BD2152" w14:paraId="2C2ADB6D" w14:textId="77777777">
        <w:trPr>
          <w:trHeight w:val="424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C1F8A5A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YW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10B71A5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.0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F137D57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.8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9BC4781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70FD71F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5BCABBF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2159AB4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8.2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1DC9679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.8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6858ACE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88</w:t>
            </w:r>
          </w:p>
        </w:tc>
      </w:tr>
      <w:tr w:rsidR="00BD2152" w14:paraId="4679DC6D" w14:textId="77777777">
        <w:trPr>
          <w:trHeight w:val="434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330AF3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Z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7DBF1A9C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7.2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76CCB03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8.4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3B4F1B5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6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FA96866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116DB02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67.0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4DCC04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67.6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3C95AD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.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EAF4F17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89</w:t>
            </w:r>
          </w:p>
        </w:tc>
      </w:tr>
      <w:tr w:rsidR="00BD2152" w14:paraId="55C9C83B" w14:textId="77777777">
        <w:trPr>
          <w:trHeight w:val="364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C0A2ED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P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DB3E7D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9D2E97E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.9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B54694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058A9B5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4734C9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74.6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564EDDEE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75.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AA4C476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.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E11A3E9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89</w:t>
            </w:r>
          </w:p>
        </w:tc>
      </w:tr>
      <w:tr w:rsidR="00BD2152" w14:paraId="7EA0547E" w14:textId="77777777">
        <w:trPr>
          <w:trHeight w:val="404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9136E2E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G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976A005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.66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6E5BA55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.6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62A128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4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71612C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4DBEDB5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43B0B2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3.2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8288FB2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.3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71D6B0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92</w:t>
            </w:r>
          </w:p>
        </w:tc>
      </w:tr>
      <w:tr w:rsidR="00BD2152" w14:paraId="2DD437A2" w14:textId="77777777">
        <w:trPr>
          <w:trHeight w:val="344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7D65B42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FJ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577EBF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9.8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4A509C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7.1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A75BC7D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8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1CCD809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A8895D4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74E8C792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7.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13D18E9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.7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FF179A3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88</w:t>
            </w:r>
          </w:p>
        </w:tc>
      </w:tr>
      <w:tr w:rsidR="00BD2152" w14:paraId="3F2BB337" w14:textId="77777777">
        <w:trPr>
          <w:trHeight w:val="344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1671E63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C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C05A252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.3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F30DBE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.2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071555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56E46A7C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3D5FC81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7.3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1344921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7.9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48A5632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.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BD9D777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67</w:t>
            </w:r>
          </w:p>
        </w:tc>
      </w:tr>
      <w:tr w:rsidR="00BD2152" w14:paraId="75FFF77F" w14:textId="77777777">
        <w:trPr>
          <w:trHeight w:val="344"/>
        </w:trPr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A872DA9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S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7EEF565A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.7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3ED0B01C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6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6700EDEC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29B46914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92FDECA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.7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C82998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.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094918C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.3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solid" w:color="FFFFFF" w:fill="FFFFFF"/>
            <w:vAlign w:val="center"/>
          </w:tcPr>
          <w:p w14:paraId="5448555F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84</w:t>
            </w:r>
          </w:p>
        </w:tc>
      </w:tr>
      <w:tr w:rsidR="00BD2152" w14:paraId="07508BC4" w14:textId="77777777">
        <w:trPr>
          <w:trHeight w:val="344"/>
        </w:trPr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77C6C91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NC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201E0852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.14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3B3200D7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.37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085703C9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0D38FB08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5E03208B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85.14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39046F01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85.9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7A235286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.96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FFFFFF"/>
            <w:vAlign w:val="center"/>
          </w:tcPr>
          <w:p w14:paraId="3821E4BA" w14:textId="77777777" w:rsidR="00BD2152" w:rsidRDefault="00000000">
            <w:pPr>
              <w:autoSpaceDE w:val="0"/>
              <w:autoSpaceDN w:val="0"/>
              <w:adjustRightInd w:val="0"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0.85</w:t>
            </w:r>
          </w:p>
        </w:tc>
      </w:tr>
    </w:tbl>
    <w:p w14:paraId="380E89AA" w14:textId="77777777" w:rsidR="00BD2152" w:rsidRDefault="00BD2152">
      <w:pPr>
        <w:spacing w:line="360" w:lineRule="auto"/>
        <w:jc w:val="center"/>
        <w:rPr>
          <w:rFonts w:eastAsia="DengXian"/>
          <w:b/>
          <w:sz w:val="22"/>
        </w:rPr>
      </w:pPr>
    </w:p>
    <w:p w14:paraId="20C3FFB9" w14:textId="77777777" w:rsidR="00BD2152" w:rsidRDefault="00BD2152">
      <w:pPr>
        <w:spacing w:line="360" w:lineRule="auto"/>
        <w:jc w:val="center"/>
        <w:rPr>
          <w:rFonts w:eastAsia="DengXian"/>
          <w:b/>
          <w:sz w:val="22"/>
        </w:rPr>
      </w:pPr>
    </w:p>
    <w:p w14:paraId="1A362231" w14:textId="77777777" w:rsidR="00BD2152" w:rsidRDefault="00000000">
      <w:pPr>
        <w:spacing w:line="480" w:lineRule="auto"/>
        <w:jc w:val="both"/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zh-CN"/>
        </w:rPr>
        <w:t>Tabl</w:t>
      </w:r>
      <w:r>
        <w:rPr>
          <w:rFonts w:cs="Times New Roman"/>
          <w:b/>
          <w:szCs w:val="24"/>
        </w:rPr>
        <w:t xml:space="preserve">e </w:t>
      </w:r>
      <w:r>
        <w:rPr>
          <w:rFonts w:eastAsia="SimSun" w:cs="Times New Roman" w:hint="eastAsia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3.</w:t>
      </w:r>
      <w:r>
        <w:rPr>
          <w:rFonts w:cs="Times New Roman" w:hint="eastAsia"/>
          <w:bCs/>
          <w:szCs w:val="24"/>
        </w:rPr>
        <w:t xml:space="preserve">  </w:t>
      </w:r>
      <w:r>
        <w:rPr>
          <w:rFonts w:cs="Times New Roman"/>
          <w:bCs/>
          <w:szCs w:val="24"/>
        </w:rPr>
        <w:t xml:space="preserve">Relative contents (mg/L) of </w:t>
      </w:r>
      <w:r>
        <w:rPr>
          <w:rFonts w:cs="Times New Roman" w:hint="eastAsia"/>
          <w:bCs/>
          <w:szCs w:val="24"/>
          <w:lang w:eastAsia="zh-CN"/>
        </w:rPr>
        <w:t>VOC</w:t>
      </w:r>
      <w:r>
        <w:rPr>
          <w:rFonts w:cs="Times New Roman"/>
          <w:bCs/>
          <w:szCs w:val="24"/>
        </w:rPr>
        <w:t xml:space="preserve">s in </w:t>
      </w:r>
      <w:r>
        <w:rPr>
          <w:rFonts w:cs="Times New Roman" w:hint="eastAsia"/>
          <w:bCs/>
          <w:szCs w:val="24"/>
          <w:lang w:eastAsia="zh-CN"/>
        </w:rPr>
        <w:t xml:space="preserve">different </w:t>
      </w:r>
      <w:r>
        <w:rPr>
          <w:rFonts w:cs="Times New Roman"/>
          <w:bCs/>
          <w:szCs w:val="24"/>
        </w:rPr>
        <w:t>HS samples.</w:t>
      </w:r>
    </w:p>
    <w:tbl>
      <w:tblPr>
        <w:tblW w:w="1660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3"/>
        <w:gridCol w:w="1067"/>
        <w:gridCol w:w="689"/>
        <w:gridCol w:w="722"/>
        <w:gridCol w:w="1133"/>
        <w:gridCol w:w="1145"/>
        <w:gridCol w:w="1255"/>
        <w:gridCol w:w="1256"/>
        <w:gridCol w:w="1222"/>
        <w:gridCol w:w="1233"/>
        <w:gridCol w:w="1323"/>
        <w:gridCol w:w="1300"/>
        <w:gridCol w:w="1206"/>
      </w:tblGrid>
      <w:tr w:rsidR="00BD2152" w14:paraId="4043F0D5" w14:textId="77777777">
        <w:trPr>
          <w:trHeight w:val="432"/>
          <w:jc w:val="center"/>
        </w:trPr>
        <w:tc>
          <w:tcPr>
            <w:tcW w:w="305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CA7E4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Compounds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5C3B4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 xml:space="preserve">CAS N. 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AA41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RI</w:t>
            </w:r>
            <w:r>
              <w:rPr>
                <w:rFonts w:eastAsia="SimSun" w:cs="Times New Roman" w:hint="eastAsia"/>
                <w:b/>
                <w:bCs/>
                <w:sz w:val="15"/>
                <w:szCs w:val="15"/>
                <w:lang w:eastAsia="zh-CN"/>
              </w:rPr>
              <w:t>-Lib</w:t>
            </w:r>
          </w:p>
        </w:tc>
        <w:tc>
          <w:tcPr>
            <w:tcW w:w="72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5651B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RI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898BE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BCS</w:t>
            </w:r>
          </w:p>
        </w:tc>
        <w:tc>
          <w:tcPr>
            <w:tcW w:w="114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C9267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JBH</w:t>
            </w:r>
          </w:p>
        </w:tc>
        <w:tc>
          <w:tcPr>
            <w:tcW w:w="125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D64FC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JNC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BF018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JP</w:t>
            </w: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AB45A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JSY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9B0F4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JYW</w:t>
            </w:r>
          </w:p>
        </w:tc>
        <w:tc>
          <w:tcPr>
            <w:tcW w:w="132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A6C05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JZ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2D620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KFJ</w:t>
            </w:r>
          </w:p>
        </w:tc>
        <w:tc>
          <w:tcPr>
            <w:tcW w:w="120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16AEF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eastAsia="SimSun" w:cs="Times New Roman"/>
                <w:b/>
                <w:bCs/>
                <w:sz w:val="15"/>
                <w:szCs w:val="15"/>
                <w:lang w:eastAsia="zh-CN"/>
              </w:rPr>
              <w:t>W</w:t>
            </w:r>
            <w:r>
              <w:rPr>
                <w:rFonts w:eastAsia="SimSun" w:cs="Times New Roman" w:hint="eastAsia"/>
                <w:b/>
                <w:bCs/>
                <w:sz w:val="15"/>
                <w:szCs w:val="15"/>
                <w:lang w:eastAsia="zh-CN"/>
              </w:rPr>
              <w:t>G</w:t>
            </w:r>
          </w:p>
        </w:tc>
      </w:tr>
      <w:tr w:rsidR="00BD2152" w14:paraId="7B0309A9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7AFBD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Alcohol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1B2BA2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65D43A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8B5789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AA11E4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7D19B1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4F682D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C6E1F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F98B0F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58723A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22E240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4EA086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70DE0A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D2152" w14:paraId="6D4ADD00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96851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-Butanol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7D98F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71-36-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61A64E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65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D35B3C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6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3E06D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8±0.00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9A88B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1±0.00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7C411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7±0.0003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DA744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77±0.000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5AB04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91±0.003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E4443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9±0.000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1951F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81±0.001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6B1B3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5±0.000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010C8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7±0.0001</w:t>
            </w:r>
          </w:p>
        </w:tc>
      </w:tr>
      <w:tr w:rsidR="00BD2152" w14:paraId="6797CE92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D452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-Pentan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2E89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71-41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2F48D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7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CA86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64A5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43±0.001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DF4C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4004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6±0.0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AC3E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6±0.01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9A21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43±0.00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D641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97±0.0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6994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1±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241F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92A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2C3A31F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CA40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-Heptan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EB84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43-49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4E8B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F0BE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87BD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4395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925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A6B2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E862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E243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14BD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777D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9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029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</w:tr>
      <w:tr w:rsidR="00BD2152" w14:paraId="3E6F48E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B2D3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-Hexan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26D1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1-27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F406E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77D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D59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39±0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CD7B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51±0.00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B8E1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46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250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83±0.002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4767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84±0.00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2069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21±0.0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42B7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37±0.0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384A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76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535D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4±0.0003</w:t>
            </w:r>
          </w:p>
        </w:tc>
      </w:tr>
      <w:tr w:rsidR="00BD2152" w14:paraId="370326E0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CB0E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-Heptan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BE98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1-70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AEF29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5A8F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0315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5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180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9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41E2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4EAC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6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F816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8±0.0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40D3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5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C6ED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3±0.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5293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9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AE72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8±0.0001</w:t>
            </w:r>
          </w:p>
        </w:tc>
      </w:tr>
      <w:tr w:rsidR="00BD2152" w14:paraId="6C225017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7397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-Nonan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3644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8-99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A51BB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E424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1ABB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519A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58F1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EDEB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1D97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131D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16C4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4C17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E662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27EC293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785B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,3-Butanediol, [R-(R*,R*)]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1344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347-58-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EE181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74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DF2A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37E0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9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6F90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1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C98F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4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565F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1±0.0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5A8F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F1B3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3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2E10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F5BD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293C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9±0.0003</w:t>
            </w:r>
          </w:p>
        </w:tc>
      </w:tr>
      <w:tr w:rsidR="00BD2152" w14:paraId="308C6EA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6CAE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-Octan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1B2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1-87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2971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AC96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C9CC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1±0.0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65E2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13±0.00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7917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9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3F6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31±0.0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D5F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4±0.00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5496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6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EEE5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09±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AFA6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6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4A64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7±0.0001</w:t>
            </w:r>
          </w:p>
        </w:tc>
      </w:tr>
      <w:tr w:rsidR="00BD2152" w14:paraId="0ECF3BE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EBE3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,3-Butanedi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2FB0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13-85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4E8DF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7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AF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7FDC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9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F1E1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178A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F3A0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2B6D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D908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E61E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1±0.0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E08F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A10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8±0.0004</w:t>
            </w:r>
          </w:p>
        </w:tc>
      </w:tr>
      <w:tr w:rsidR="00BD2152" w14:paraId="408A2083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9F27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.alpha.-Terpine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6DDF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98-55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E7C23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D2D0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7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4FEA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7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9D40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7496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9191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370A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2±0.0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6BF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9021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286C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91FE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4E8D375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E068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-Butanol, 3-meth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D20B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3-51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CE4BF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7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04C2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2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73D8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36F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64±0.00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5AA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5±0.0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A00E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0DB4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A2D2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22A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47±0.00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1BAC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73±0.01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65B6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06D88293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91C66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Propargyl alcoho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75FC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7-19-7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6BFBDF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56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AA979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7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86662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0AC2E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E33FB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10A46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46±0.001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80CBF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1E22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25B73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F2C4C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749DD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71C861D9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15F4B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Acid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5A6DAB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2E1AC1" w14:textId="77777777" w:rsidR="00BD2152" w:rsidRDefault="00BD2152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C52B96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2612A7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A65F92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AD21C7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F5C2E8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432289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90BCF6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DDF0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517863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84694D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D2152" w14:paraId="6B419111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5EA87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ptanoic acid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72713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1-14-8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6D3DF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80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EF0C6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43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BC16A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469±0.0025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BCC2F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653±0.0077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90DC4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066±0.001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5F08A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01±0.0046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DCA4D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36±0.0063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DADD88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43±0.002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59756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132±0.00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F91A7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8±0.000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79871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63±0.0011</w:t>
            </w:r>
          </w:p>
        </w:tc>
      </w:tr>
      <w:tr w:rsidR="00BD2152" w14:paraId="773757B1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72D1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ropano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9A53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910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340D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7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B2B2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285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B4A8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2±0.00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69C4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2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6CA2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4±0.0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5288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1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FD8D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9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AE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4±0.0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6827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3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9095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529ADF0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C177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CF4F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7-92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D8AAE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E19D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224C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985±0.003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9875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453±0.0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9CC0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428±0.00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5F87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885±0.004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9129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657±0.022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A26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934±0.001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DB16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242±0.0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B767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39±0.00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D6A7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266±0.0009</w:t>
            </w:r>
          </w:p>
        </w:tc>
      </w:tr>
      <w:tr w:rsidR="00BD2152" w14:paraId="07153651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BE4F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3-meth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CB3F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03-74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221AB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2636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C4EC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2±0.0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79C9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DF97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8D4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2885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45DC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E404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5E63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89±0.00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D01A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47±0.0025</w:t>
            </w:r>
          </w:p>
        </w:tc>
      </w:tr>
      <w:tr w:rsidR="00BD2152" w14:paraId="07EC294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182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2-meth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11C7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6-53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CEBAD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6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A106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4475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5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19B1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87E7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±0.0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7F69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BDF8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A8A9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2BEB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A098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C649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58644C01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97F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entano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567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9-52-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01A3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AC92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7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301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956±0.004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4525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41±0.00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8B83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988±0.00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F3A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51±0.00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7702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284±0.008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600A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1±0.00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4C06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627±0.0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5AA7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29±0.0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9BE3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03±0.0008</w:t>
            </w:r>
          </w:p>
        </w:tc>
      </w:tr>
      <w:tr w:rsidR="00BD2152" w14:paraId="2AB96F86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4A96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entanoic acid, 4-meth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331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46-07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A627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00C4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4D21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3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CC0A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±0.0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8A48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1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BEC2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5±0.0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EDD8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4±0.0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60DB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5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9E93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5F63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5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29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9±0.0001</w:t>
            </w:r>
          </w:p>
        </w:tc>
      </w:tr>
      <w:tr w:rsidR="00BD2152" w14:paraId="7199A0A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81ED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Octano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378D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4-07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0ABE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8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05D5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0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8CB6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397±0.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1477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4249±0.02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EF6B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279±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BD8E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276±0.00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D94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702±0.00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D7A8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016±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6F8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675±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108A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414±0.005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C53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859±0.0064</w:t>
            </w:r>
          </w:p>
        </w:tc>
      </w:tr>
      <w:tr w:rsidR="00BD2152" w14:paraId="19E791F5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6262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onano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2723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2-05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4B631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E6C9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1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7A66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8±0.0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7B24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6±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04F9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7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A84B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9±0.01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1213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312B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7±0.00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0EB7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67±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6F66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4±0.00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692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14±0.0013</w:t>
            </w:r>
          </w:p>
        </w:tc>
      </w:tr>
      <w:tr w:rsidR="00BD2152" w14:paraId="28E2473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716B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-Decano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DCA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334-48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0A88B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EA6F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2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88D6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3±0.0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668D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21±0.00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FC1B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74E4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9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256C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4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8D70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8±0.0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F13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C65D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8±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BFF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57±0.0023</w:t>
            </w:r>
          </w:p>
        </w:tc>
      </w:tr>
      <w:tr w:rsidR="00BD2152" w14:paraId="3901772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314A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enzo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BEDF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5-85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4BF0D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2108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16E8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7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9F63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05±0.00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6F57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77±0.0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3C87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9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F8A0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3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FED5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48±0.00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1DE0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77±0.0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08D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3±0.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E20E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71±0.0007</w:t>
            </w:r>
          </w:p>
        </w:tc>
      </w:tr>
      <w:tr w:rsidR="00BD2152" w14:paraId="3B1D39AF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47A8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Dodecano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CFD0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3-07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3148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56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6B6D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01F8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7ED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2±0.0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EE16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B1A1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8±0.0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3E79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8C8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5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6254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8±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0D4D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2±0.0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2BB0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8±0.0001</w:t>
            </w:r>
          </w:p>
        </w:tc>
      </w:tr>
      <w:tr w:rsidR="00BD2152" w14:paraId="65F1393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AF1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ydrocinnam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BC7E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01-52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05B0E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2112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5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838A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8±0.0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2C08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76±0.00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FDA2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7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1A47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6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0862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4±0.0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7AD8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7±0.0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A188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92±0.0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C854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6±0.0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1ED8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8±0.0002</w:t>
            </w:r>
          </w:p>
        </w:tc>
      </w:tr>
      <w:tr w:rsidR="00BD2152" w14:paraId="72EB13C3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DCF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Tetradecano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BE84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44-63-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BCAFB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7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6E67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6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315B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1±0.00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46B0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13±0.00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A3D0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6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37DA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24±0.00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80FD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2±0.0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3758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6±0.00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19E0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9±0.0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768E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5±0.0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025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6±0.0018</w:t>
            </w:r>
          </w:p>
        </w:tc>
      </w:tr>
      <w:tr w:rsidR="00BD2152" w14:paraId="5723892F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221E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ropanoic acid, 2-meth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BF47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79-31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D2BC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7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548E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9ECF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51BC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2±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826F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AD07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3±0.0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CCBE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1±0.00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8741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9FE9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35±0.0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43E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E7BE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6AAEB5AA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52A22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-Methylhexanoic acid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22552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8-46-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28B2F9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5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66C81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3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16AE5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2BEC5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4±0.00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17B02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5±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CED35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E898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3F8AA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3±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B673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813D6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D1B5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1±0.0001</w:t>
            </w:r>
          </w:p>
        </w:tc>
      </w:tr>
      <w:tr w:rsidR="00BD2152" w14:paraId="2C261046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7C2B8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Ester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9E9BAD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7408B" w14:textId="77777777" w:rsidR="00BD2152" w:rsidRDefault="00BD2152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408B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CEFD64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DBC5E9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445AA8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69ECB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16C1B1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116503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A5D0964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3E3159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F7EC02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D2152" w14:paraId="60B1289F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4B178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ethyl ester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D2AE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5-54-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8C7603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02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981D5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4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AB758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73±0.0014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C9198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612±0.005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1E54D8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231±0.0094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4DCD73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146±0.014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392D4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4365±0.015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8AD48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43±0.003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085A2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346±0.00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77172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731±0.004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6BF371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387±0.0018</w:t>
            </w:r>
          </w:p>
        </w:tc>
      </w:tr>
      <w:tr w:rsidR="00BD2152" w14:paraId="50D74821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04F9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2-methyl-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A99B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7452-79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8DCD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4DF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4F48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63CF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4±0.0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E43C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ACD8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9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CBD7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E5CB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1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8DA4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B06A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2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9F56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.0001</w:t>
            </w:r>
          </w:p>
        </w:tc>
      </w:tr>
      <w:tr w:rsidR="00BD2152" w14:paraId="491844A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6F52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3-methyl-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89B5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8-64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CF45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7426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ACF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2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4149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8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69AB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5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AC2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3±0.0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1251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1±0.0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9A3C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1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BCA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3C4B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6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DFDA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</w:t>
            </w:r>
          </w:p>
        </w:tc>
      </w:tr>
      <w:tr w:rsidR="00BD2152" w14:paraId="2F6BDAFF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ED75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Acetic acid, bu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81D8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3-86-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2176A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9270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A47F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2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809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0B2B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7±0.0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5017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9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68DD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5±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C804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29B8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2±0.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4910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CD2B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1575505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D246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3-methylbu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B67D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6-27-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BF28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5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336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54F5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5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14A7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6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2A8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C804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±0.0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106A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9ABC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FF37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8±0.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B237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7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BADB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6±0.0003</w:t>
            </w:r>
          </w:p>
        </w:tc>
      </w:tr>
      <w:tr w:rsidR="00BD2152" w14:paraId="0EF18A3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86FF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ent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C972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39-82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F51AB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CBDD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B3B0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72±0.0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4E45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557±0.00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8EB9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966±0.03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3081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87±0.00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E9A34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307±0.020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9EDF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487±0.00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A799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98±0.0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7686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408±0.00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DFDE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97±0.0039</w:t>
            </w:r>
          </w:p>
        </w:tc>
      </w:tr>
      <w:tr w:rsidR="00BD2152" w14:paraId="6473A2B0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1166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entanoic acid, 4-methyl-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5823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5415-67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1BADE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AC1A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3BF7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±0.001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520F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±0.00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F147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1±0.00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1575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2±0.0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FDE2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3±0.00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B21B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945B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57±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46E5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1±0.0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92E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7±0.0001</w:t>
            </w:r>
          </w:p>
        </w:tc>
      </w:tr>
      <w:tr w:rsidR="00BD2152" w14:paraId="581A87C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52E7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x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3DCE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3-66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F403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9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E9EA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048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.2214±0.24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72E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.2936±0.153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1DDA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.2077±0.12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1AE5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.1002±0.03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AAC9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.212±0.12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C7E1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.2615±0.06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E12A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.3131±0.0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E191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.218±0.15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43B7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.4731±0.1146</w:t>
            </w:r>
          </w:p>
        </w:tc>
      </w:tr>
      <w:tr w:rsidR="00BD2152" w14:paraId="6B3B225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853E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Acetic acid, hex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6D67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2-92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EC3D7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BC77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F776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8±0.0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437C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14±0.00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BCD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5±0.0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ECC5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4±0.00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181D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62±0.00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FE2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6±0.00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E06A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68±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134F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4±0.0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ABA5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2±0.0001</w:t>
            </w:r>
          </w:p>
        </w:tc>
      </w:tr>
      <w:tr w:rsidR="00BD2152" w14:paraId="10F1D85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197A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Ethyl 5-methylhexano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3F4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236-10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5D99D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A1CD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18F3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5±0.0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1124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±0.0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6A54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8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E78C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CD6D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AE0C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4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F0B7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3±0.0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898E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7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E64E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6±0</w:t>
            </w:r>
          </w:p>
        </w:tc>
      </w:tr>
      <w:tr w:rsidR="00BD2152" w14:paraId="1887ADF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58D6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entanoic acid, bu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F3FD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91-68-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06874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40C1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FF7E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3±0.0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A82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5±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03D6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5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0677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4±0.0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E494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39±0.0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DE4D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5±0.0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FC5F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7±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B979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2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3282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5±0.0002</w:t>
            </w:r>
          </w:p>
        </w:tc>
      </w:tr>
      <w:tr w:rsidR="00BD2152" w14:paraId="3964CC5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9C21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Propanoic acid, 2-methyl-, pen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87CC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45-72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862A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5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E1BA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8A8B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D71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2144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13B8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6031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17±0.00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22B2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F4DA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357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968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</w:tr>
      <w:tr w:rsidR="00BD2152" w14:paraId="0A96AA5F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10F9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xanoic acid, prop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FB46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6-77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79A6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BE9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718B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84±0.00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D062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33±0.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17A1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35±0.0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62E4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96±0.001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A5D4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79±0.00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9D79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18±0.00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1AC6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389±0.0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0BE3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76±0.00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F38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76±0.0012</w:t>
            </w:r>
          </w:p>
        </w:tc>
      </w:tr>
      <w:tr w:rsidR="00BD2152" w14:paraId="7D38DD5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2B7A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pt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D7EC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6-30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853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72CF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4594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3401±0.016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2651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3758±0.026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E05B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466±0.00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D305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519±0.009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3652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506±0.01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D295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971±0.01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7DF3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4843±0.0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B67D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708±0.01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BB70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652±0.0079</w:t>
            </w:r>
          </w:p>
        </w:tc>
      </w:tr>
      <w:tr w:rsidR="00BD2152" w14:paraId="5109ED07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0E22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ropanoic acid, hex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0897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45-76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6AD3D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0E58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2939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9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49AA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E35F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80B4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5B3D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2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1A53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BDB7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0203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043E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0757A200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705F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xanoic acid, 2-methylprop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D18E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5-79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0D133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4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65A5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5442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6±0.0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55A8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92±0.00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DA66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5CFA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5±0.0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D0F4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5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F815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2A89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16±0.00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9D66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8±0.0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441A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17±0.0003</w:t>
            </w:r>
          </w:p>
        </w:tc>
      </w:tr>
      <w:tr w:rsidR="00BD2152" w14:paraId="0126447F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E96E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ropanoic acid, 2-hydroxy-, ethyl ester, (L)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082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87-47-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2D1E3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4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7AC88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BE5C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15±0.0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B752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61±0.00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A8C9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41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18AB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74±0.00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3C8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15±0.0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67D2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BEEA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15±0.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F3A0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53±0.00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23C0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42±0.0001</w:t>
            </w:r>
          </w:p>
        </w:tc>
      </w:tr>
      <w:tr w:rsidR="00BD2152" w14:paraId="2531AFF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E6F1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xanoic acid, bu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88C9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6-82-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3E6A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21C6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8338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3±0.003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CD81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71±0.0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AF0B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85±0.00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0F7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45±0.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4150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3115±0.004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8A2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49±0.00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EA2E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3196±0.0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C65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15±0.00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EEFC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78±0.0054</w:t>
            </w:r>
          </w:p>
        </w:tc>
      </w:tr>
      <w:tr w:rsidR="00BD2152" w14:paraId="318EEA80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938C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hex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4092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639-63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F581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A5C0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A919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8±0.00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FA46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38BF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5±0.00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E510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64±0.0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898B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38±0.00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7B6B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8±0.00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A601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96±0.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4BCE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0ABE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69±0.0006</w:t>
            </w:r>
          </w:p>
        </w:tc>
      </w:tr>
      <w:tr w:rsidR="00BD2152" w14:paraId="4B862985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6EB7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Cyclohexanecarboxyl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4329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3289-28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47B3B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3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853C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224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1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6BE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77B1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A93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ED86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1F54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BDEF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6783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E83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25115BE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3C3A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Oct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5026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6-32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A20A1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299F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8FA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3079±0.017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BAB7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D2E1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53±0.0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E4E5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4357±0.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F867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3224±0.016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5710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394±0.02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EA49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4728±0.0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CF66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3229±0.003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63E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749±0.042</w:t>
            </w:r>
          </w:p>
        </w:tc>
      </w:tr>
      <w:tr w:rsidR="00BD2152" w14:paraId="5CDCA3D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07D4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Isopentyl hexano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2A8A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198-61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D7179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17289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C14F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06±0.0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C72A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973±0.00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89D8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5±0.00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145B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11±0.007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BBA3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79±0.002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2E5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61±0.00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7014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485±0.0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8DAC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4±0.0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E0A4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28±0.0009</w:t>
            </w:r>
          </w:p>
        </w:tc>
      </w:tr>
      <w:tr w:rsidR="00BD2152" w14:paraId="24142141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6B13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ethyl form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A899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7-31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C44B0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3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3D29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24B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35±0.00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702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68±0.00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C39EE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76±0.00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31C4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13B1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37±0.00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3E28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75±0.00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34D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44±0.0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9355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68±0.00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FE94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52±0.0016</w:t>
            </w:r>
          </w:p>
        </w:tc>
      </w:tr>
      <w:tr w:rsidR="00BD2152" w14:paraId="726674D6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C8E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xanoic acid, pen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D81A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40-07-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3504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AF27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43D5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1±0.0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2B7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81±0.00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99BB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2±0.00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751B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3±0.0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7713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±0.00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1AC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4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5093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691±0.0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EAE0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9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683A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32±0.0039</w:t>
            </w:r>
          </w:p>
        </w:tc>
      </w:tr>
      <w:tr w:rsidR="00BD2152" w14:paraId="3810C2D0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D32A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on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CDC5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3-29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E3E8F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2FA4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903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7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0D56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68±0.007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792E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2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AA00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18±0.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8E6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5±0.0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B5FA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5±0.0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0617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65±0.0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7814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4±0.0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8188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54±0.0022</w:t>
            </w:r>
          </w:p>
        </w:tc>
      </w:tr>
      <w:tr w:rsidR="00BD2152" w14:paraId="572FEA9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E770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ropanoic acid, 2-hydroxy-, pen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72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3717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04C2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7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5D9A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B5D3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4E63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8±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1C6B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2484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2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BC34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0566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3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EDFB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961D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1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A962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21F18DF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70C6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Hexanoic acid, hex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2AC3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378-65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4D48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A1B2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FA3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48±0.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F590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148±0.03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7AE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54±0.0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ECA4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6±0.004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2CD8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8±0.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27A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2±0.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1836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3696±0.0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AC29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65±0.00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C8D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688±0.0263</w:t>
            </w:r>
          </w:p>
        </w:tc>
      </w:tr>
      <w:tr w:rsidR="00BD2152" w14:paraId="360631F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11C9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Dec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2CC7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0-38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A8B2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9518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9734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1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805F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228±0.00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AB8A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4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A3D7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63±0.002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5395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1±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5145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6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A631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687±0.0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82B2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68±0.00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F08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956±0.0101</w:t>
            </w:r>
          </w:p>
        </w:tc>
      </w:tr>
      <w:tr w:rsidR="00BD2152" w14:paraId="5CA8A8B5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7DE4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edioic acid, di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6DB7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3-25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EAC11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BCC6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EAA5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2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AD58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61±0.00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D8B4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7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525B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92±0.0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3DDA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7±0.00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B2E2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06±0.00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669E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3±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8C32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±0.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407B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7±0.0002</w:t>
            </w:r>
          </w:p>
        </w:tc>
      </w:tr>
      <w:tr w:rsidR="00BD2152" w14:paraId="5D738F3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D0E8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-Heptyl hexano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43F8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976-72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5944D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4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736A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7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84E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6±0.0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0256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7F4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362C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1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127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1CD0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4206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751±0.0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CE2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FC98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3±0.0029</w:t>
            </w:r>
          </w:p>
        </w:tc>
      </w:tr>
      <w:tr w:rsidR="00BD2152" w14:paraId="7DD966E2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A3A4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Ethyl trans-2-deceno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97A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7367-88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DEA8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BD23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7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BEA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E74F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A78E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E21B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F7E5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E667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D7FB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8F72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D858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78FA052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CE54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enzoic acid, 2-hydroxy-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40A3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8-61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9AA4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5BFF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1D7E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4476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1±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3305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1C30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24E74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A281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363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DDE4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2209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0D5AAEF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43B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Octanoic acid, hex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2309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17-55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EFB67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5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F83A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A3A1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4±0.0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72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87±0.00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D0D7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AA4C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7±0.00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FA3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1±0.00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E987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6±0.00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B183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236±0.0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BF44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737F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56±0.0006</w:t>
            </w:r>
          </w:p>
        </w:tc>
      </w:tr>
      <w:tr w:rsidR="00BD2152" w14:paraId="007C5D1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7D27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Dodec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2D03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6-33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9A611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5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4B1D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772E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8±0.0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ED92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39±0.00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EC9C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8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07C4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3±0.00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BF89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1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BD7E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3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66AB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9F33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2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41F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84±0.0012</w:t>
            </w:r>
          </w:p>
        </w:tc>
      </w:tr>
      <w:tr w:rsidR="00BD2152" w14:paraId="26B4AEA1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CEE3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xanoic acid, m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7A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6-70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309F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1CD0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2606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91C5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230F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5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D665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7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D20E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2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4285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7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B829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CD80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4±0.0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87F3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6BFDA31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C2DE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Ethyl tridecano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DC5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8267-29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34679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68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3867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B774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2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AA62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8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5AA3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0F89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8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CD02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B581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E589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1±0.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9A7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4±0.00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389E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2±0.0001</w:t>
            </w:r>
          </w:p>
        </w:tc>
      </w:tr>
      <w:tr w:rsidR="00BD2152" w14:paraId="04B97C8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196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(3H)-Furanone, dihydro-5-pent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91D8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4-61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E4B7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1C71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0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03D7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2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2ABD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8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8088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1±0.0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B7CF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1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6788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±0.0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AE0F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2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4F1E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09E6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6±0.0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9C8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8±0.0004</w:t>
            </w:r>
          </w:p>
        </w:tc>
      </w:tr>
      <w:tr w:rsidR="00BD2152" w14:paraId="5D165AEA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BEE7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etradec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8ECE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4-06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53C4D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7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71C6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0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991B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47±0.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8858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9±0.0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6862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41±0.00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523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35±0.004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D27A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32±0.00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7B57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45±0.00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8A6A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22±0.0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8FD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4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0FAE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66±0.0005</w:t>
            </w:r>
          </w:p>
        </w:tc>
      </w:tr>
      <w:tr w:rsidR="00BD2152" w14:paraId="53D1424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AAB8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entadec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3692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41114-00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5FAD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8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43B9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1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E8F2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4±0.0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7BF8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7±0.0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8CC7B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±0.00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6672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31±0.002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F714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2±0.0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94FD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7C00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31±0.0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F4BE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8±0.0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F919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9±0.0027</w:t>
            </w:r>
          </w:p>
        </w:tc>
      </w:tr>
      <w:tr w:rsidR="00BD2152" w14:paraId="25C25B00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91B6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xadec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DF8D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8-97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F4A10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9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8FD0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2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F349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646±0.006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1167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984±0.17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7A10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951±0.002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8923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464±0.037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CE15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065±0.00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E101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58±0.00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C14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3473±0.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530B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856±0.024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9C47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3758±0.0354</w:t>
            </w:r>
          </w:p>
        </w:tc>
      </w:tr>
      <w:tr w:rsidR="00BD2152" w14:paraId="3F5DF62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9E61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Ethyl 9-hexadeceno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BF69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4546-22-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ECABA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9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4284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2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AC6A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62±0.00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39C7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5±0.0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5F94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9±0.00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95BF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33±0.001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A8CC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9±0.003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71A3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6±0.0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56FB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37±0.0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CBBF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3±0.0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3DA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62±0.0008</w:t>
            </w:r>
          </w:p>
        </w:tc>
      </w:tr>
      <w:tr w:rsidR="00BD2152" w14:paraId="51AB143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88CB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Heptadec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BD0F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010-23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CE800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20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D386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32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93FD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8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35AD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109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E143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93F1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6446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ADE6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2540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D949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51FDC0DC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453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Octadec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E0D0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1-61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666F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21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8C5A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3932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43±0.002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0FFD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4±0.0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35ED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±0.0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AAE2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5±0.00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9048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3±0.002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EDB5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1DA4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05DD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8±0.0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CDE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1±0.0021</w:t>
            </w:r>
          </w:p>
        </w:tc>
      </w:tr>
      <w:tr w:rsidR="00BD2152" w14:paraId="440FAC0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CA15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Ethyl Ole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69C9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1-62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2FF3E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21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6969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BC0A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531±0.034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A828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2±0.00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EA0A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94±0.0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518A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98±0.00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0B40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±0.01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79B8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03±0.01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6775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202±0.0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E052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21±0.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3875E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87±0.0234</w:t>
            </w:r>
          </w:p>
        </w:tc>
      </w:tr>
      <w:tr w:rsidR="00BD2152" w14:paraId="75A9D0E7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780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Linoleic acid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C872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44-35-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9D7C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21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6F93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4186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59±0.049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9550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72±0.02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FC21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16±0.00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4B5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4±0.004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214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91±0.00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C721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23±0.01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2C88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56±0.0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F46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57±0.000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5D5D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93±0.0126</w:t>
            </w:r>
          </w:p>
        </w:tc>
      </w:tr>
      <w:tr w:rsidR="00BD2152" w14:paraId="008A19F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01D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ropanoic acid, 2-methyl-, prop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529C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44-49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06899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97D2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293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FF75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1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0F74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C73B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FB0B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AF44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4B8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±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E135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82C5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</w:t>
            </w:r>
          </w:p>
        </w:tc>
      </w:tr>
      <w:tr w:rsidR="00BD2152" w14:paraId="45CBF54F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2E51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Acetic acid, oc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B33F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2-14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662A7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702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F0B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AA20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7±0.0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6F42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187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7C64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E09A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20A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±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6A01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81C8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1530497C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EB85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ropyl octano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3610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4-13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E7847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9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905B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E54F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D726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23±0.00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A8C8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D9F8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D2C4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4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932E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3ADB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98±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B92A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6F13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5±0</w:t>
            </w:r>
          </w:p>
        </w:tc>
      </w:tr>
      <w:tr w:rsidR="00BD2152" w14:paraId="0896FAD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FDB9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entanoic acid, 2-hydroxy-4-methyl-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8C70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348-47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9CAE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F951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5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7004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164E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37±0.0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7C61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45±0.0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7E6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2±0.00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C580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12±0.00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8C25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81±0.00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3F18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66A5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43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972D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6±0.0002</w:t>
            </w:r>
          </w:p>
        </w:tc>
      </w:tr>
      <w:tr w:rsidR="00BD2152" w14:paraId="26C50BC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2036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ptanoic acid, 3-methylbu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9D64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9-25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DE9F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5549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9FC1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9E2A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14±0.001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87C0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AF93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6FF8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4D9D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709F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23±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62D5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6FA1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1ECFC8B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115A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ropanoic acid, 2-methyl-, oc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86B0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9-15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ED0C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BFE9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3C03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1455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7±0.0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DC1C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0628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0064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E48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A085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E4DC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B1EF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7B47AF22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E0C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Octanoic acid, 3-methylbu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6EF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035-99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DBB7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44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CC35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F43B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58C2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31±0.00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EE2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9A30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0738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DB58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AA71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35±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8A7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3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6340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6±0.0004</w:t>
            </w:r>
          </w:p>
        </w:tc>
      </w:tr>
      <w:tr w:rsidR="00BD2152" w14:paraId="06C2A38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6B87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Undec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EA21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7-90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D1A6E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49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BD22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7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9834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EDAB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3±0.0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A869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A00F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8AE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0B0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730B9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2±0.0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1449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1951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42AA1C8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9113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pen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75A2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40-18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97F54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67D1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A222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C94C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5282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2736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20D5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66AB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7E8F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0E52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312E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3C7045F0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5992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Acetic acid, pen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1176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8-63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C9B8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71EE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83DE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ADE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4344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5F55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2B08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BDAC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5E98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DA27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E535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02475DB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7E26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bu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5579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9-21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D40D3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9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CAEC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1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8DC4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6A8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88BB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2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4419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8±0.00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54FD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062±0.005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3D87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461B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669F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B646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2±0.0001</w:t>
            </w:r>
          </w:p>
        </w:tc>
      </w:tr>
      <w:tr w:rsidR="00BD2152" w14:paraId="7468AED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32C6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Methyl salicyl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ADC4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9-36-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1B2D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6432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7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B551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B002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0F07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5F67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C5ED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009E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2±0.0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8663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6258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A3B7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3DD5556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7F05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-Propyl acet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C97E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9-60-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CE98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7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729F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0FD5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4812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C4B3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5±0.005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ECC8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95CC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993F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F2C4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156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D237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57D5D417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48D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-Butanol, 3-methyl-, acet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8C2E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3-92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9381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7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9719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89B2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42DE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307B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B9B7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5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7457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008D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5±0.00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1206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54E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9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DEC0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224C7452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64B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Diethyl azel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2E79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4-17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B9CB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6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7106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21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D6B6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D3CE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6740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D67D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7±0.0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65BC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BE10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5579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DE13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6F9D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14C2CCF3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729F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2-methylprop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1706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39-90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0DA9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5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E597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5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A6A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021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799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43F1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430B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E9A0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7D07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4529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17F7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45EEF127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D30E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3-methyl-, bu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A420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9-19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4934F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42C7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9D6B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F51B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EE9D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EC4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E02A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7±0.00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8DFD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F274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73C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19BB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736F77E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637D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Isobutyl isovaler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B80DD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89-59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6CA1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3B2E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5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39D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4B3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46F5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0A3C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7688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2B4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A275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3196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363F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5C18166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81CC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3-methyl-, 3-methylbu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4F74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59-70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02C39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D6C1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8589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C69F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9BD8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A03F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726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3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A815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15D5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6D84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3F76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7F3B494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0F09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ptanoic acid, prop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ADC5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7778-87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50A9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8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43A2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7578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50DA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9FAC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5FA1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8D3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5±0.0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5DC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E3CF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4±0.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69E4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3316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10153A47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73B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3-methyl-, hex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570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032-13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274D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95CC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8539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BD53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0A25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1806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7FF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4BCE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F2E6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4DCE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B1A1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30BFEEFC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97F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yl capryl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3C71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89-75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8D25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ADE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98E5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73AE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BCE2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1131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5965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7±0.0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6858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CEBF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933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C694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3D46378C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400EB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edioic acid, ethyl 3-methylbutyl este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8256A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8024-16-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43376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43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B087F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1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5CCEA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70677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3DD35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E1704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9DD6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300E8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AAA91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2497F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5±0.000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E7A23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3DD97EA3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CDD87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Aldehyd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F62891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7F2CA1" w14:textId="77777777" w:rsidR="00BD2152" w:rsidRDefault="00BD2152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DFC9F9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5412BF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60198D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C13333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D62AD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35F83C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80DAE1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9D5B6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687723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AF799E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D2152" w14:paraId="2A1F73FE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DBFD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onanal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A05E4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4-19-6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4D574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04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1A334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9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2F227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4ABF2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11±0.00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93CEF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77185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ECC5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68473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49±0.018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80691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6±0.00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4B564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8±0.000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39452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2±0.0001</w:t>
            </w:r>
          </w:p>
        </w:tc>
      </w:tr>
      <w:tr w:rsidR="00BD2152" w14:paraId="3E536C72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18F6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Keton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D6F168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F7E2D8" w14:textId="77777777" w:rsidR="00BD2152" w:rsidRDefault="00BD2152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C65DED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0DFE53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E29CF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AC1E93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DB064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4AEA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AC99E7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9901F9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ED5E4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467717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D2152" w14:paraId="61E7F2F1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74290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2-Octanon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55F22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1-13-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381730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91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DE75C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8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59971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3±0.0001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05CC2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3±0.000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75F7F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2±0.001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B6ABF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±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F0693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8±0.000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01433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7B6AF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4±0.00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4C3977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1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96953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1EC858A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FE0B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-Nonano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CAC2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821-55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59F60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9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DFF0B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9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2FB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8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04B46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A89A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E724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3D02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4923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87C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876F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819F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175BA35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E665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-Pentadecano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9301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345-28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687F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6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B15F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0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6EC5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9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59B4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1B16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F9D6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5475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F8C4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67E2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274A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15C3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4A95FC37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70A8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H-Pyran-2-one, 6-pent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B3AB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7593-23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88C411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4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6997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1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B3E0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788D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A0C2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02E4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BF6A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1C8C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0FE1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FC8B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3D59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3218349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F9953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ropanoic acid, 2-oxo-, methyl ester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DDFA2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00-22-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D38E27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70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01470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21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0EE81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1±0.004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EA2FD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3B210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6DF68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97B11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70EE6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±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77EB9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9512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EC4B7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40E16804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A5E08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Aromatic and phenolic</w:t>
            </w:r>
            <w:r>
              <w:rPr>
                <w:rFonts w:eastAsia="SimSun" w:cs="Times New Roman" w:hint="eastAsia"/>
                <w:b/>
                <w:bCs/>
                <w:color w:val="00000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compound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A2FE1F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FBC0C2" w14:textId="77777777" w:rsidR="00BD2152" w:rsidRDefault="00BD2152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1E8F9D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7882A1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38396B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FFC36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F7C78C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EEEC4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0ADC26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AC7CE3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3FFD90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EF42C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D2152" w14:paraId="01F26157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60433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oluene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00303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8-88-3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46522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76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CB318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4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39110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2±0.0029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4FA19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F732D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65334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6DCD5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±0.0004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6C521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94EB2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0E31F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A0127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59EF1421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CF9E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Styre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D099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0-42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4AB9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75DE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A3A8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4±0.0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48EE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A4A4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00E9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9±0.0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B67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7±0.0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CAF6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0AE5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E4A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3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4B8B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2±0</w:t>
            </w:r>
          </w:p>
        </w:tc>
      </w:tr>
      <w:tr w:rsidR="00BD2152" w14:paraId="4AD65C25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4130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enzaldehyd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BA42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0-52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4479F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CA3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7B3B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7±0.0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6691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16±0.003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B847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04±0.00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641C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86±0.001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5E94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06±0.00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3F46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08±0.00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5086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66±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085E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08±0.00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EB08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86±0.0009</w:t>
            </w:r>
          </w:p>
        </w:tc>
      </w:tr>
      <w:tr w:rsidR="00BD2152" w14:paraId="37DC0D77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9C7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Acetopheno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4BA8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98-86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55B6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FA63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8E0E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9C67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.0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0231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005D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D286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3D7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9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6D78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4±0.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7264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4D35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</w:tr>
      <w:tr w:rsidR="00BD2152" w14:paraId="1D5A6C9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D60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enz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778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93-89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06D9D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9F04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6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3E89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64±0.0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F2BE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6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3C2C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3932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6±0.00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DFF5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8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40A1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2±0.0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3DC8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9±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F646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2±0.0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CBD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31161C5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5A8A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enzeneacet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35AB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1-97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D099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57BD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7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B968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8±0.00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9B8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17±0.00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F40B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395E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2±0.001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BD4A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93±0.00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A068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24±0.00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9262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15±0.0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ABB4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29±0.00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07E3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88±0.0011</w:t>
            </w:r>
          </w:p>
        </w:tc>
      </w:tr>
      <w:tr w:rsidR="00BD2152" w14:paraId="7FA0044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AA0E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Acetic acid, 2-phenyl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ABF1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3-45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0B529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2B26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2B7F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4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1942F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34±0.0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A164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49B5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2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96A9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AB366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5±0.0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266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CDE7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4±0.00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E773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6DF2D1EC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19B7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henylacetic acid prop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7207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4606-15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654F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3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593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93E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ECB9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6708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7F3E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6129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2BFC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5231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020B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3F3F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1AEE5017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C355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enzenepropanoic acid,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7D02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021-28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A52A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261C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E129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36±0.001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B278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867±0.00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7701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01±0.0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4996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44±0.02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D8C9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67±0.00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7289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11±0.00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DEBD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2608±0.0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EA5E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99±0.004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E506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072±0.0036</w:t>
            </w:r>
          </w:p>
        </w:tc>
      </w:tr>
      <w:tr w:rsidR="00BD2152" w14:paraId="04887E96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3345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Phenylethyl Alcoh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B80A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225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2CC4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46CB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B213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2±0.0007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5FD1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207±0.003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A56F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82±0.0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6D06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75±0.00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6636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59±0.00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1C2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01±0.00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29A1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12±0.0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DBFC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06±0.00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3900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58±0.0015</w:t>
            </w:r>
          </w:p>
        </w:tc>
      </w:tr>
      <w:tr w:rsidR="00BD2152" w14:paraId="544C5BF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CFC8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ropanoic acid, 2-methyl-, 2-phenyl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FF40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3-48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15A20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9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B768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02C6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37C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2C10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31A2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E4AD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AE92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0954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C940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776F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43648AD3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1ECD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-Methoxy-5-methylphen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734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95-09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2B793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9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95FF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441B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5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A6E1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E22F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9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F9FC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18±0.003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0F3B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46±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2F20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85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BBDA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2±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7719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96±0.00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E1B2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2±0.0011</w:t>
            </w:r>
          </w:p>
        </w:tc>
      </w:tr>
      <w:tr w:rsidR="00BD2152" w14:paraId="6E043E0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E8A7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hen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2811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8-95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05B34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7BBA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0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790E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±0.0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E921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41±0.00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80BC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46±0.0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7747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92±0.00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C613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1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A15E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3±0.00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63A9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39±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2BB9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31±0.0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3C97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45±0.0012</w:t>
            </w:r>
          </w:p>
        </w:tc>
      </w:tr>
      <w:tr w:rsidR="00BD2152" w14:paraId="2ECDE791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D93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henol, 4-ethyl-2-methoxy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AFBF4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785-89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A407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7F34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0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C4FF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32±0.0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4B5E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8±0.00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2824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2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DD71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3±0.0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0236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4±0.00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C09A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18±0.00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B2B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02±0.0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3936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744±0.003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B7B1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64±0.0023</w:t>
            </w:r>
          </w:p>
        </w:tc>
      </w:tr>
      <w:tr w:rsidR="00BD2152" w14:paraId="19A149A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960C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-Cres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331A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6-44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4885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7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F660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1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A982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973±0.00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CCA9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72±0.08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3FCD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66C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91±0.010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74D5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49±0.00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E7D3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968±0.00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657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555±0.0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6116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127±0.004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747F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028±0.0034</w:t>
            </w:r>
          </w:p>
        </w:tc>
      </w:tr>
      <w:tr w:rsidR="00BD2152" w14:paraId="0D4D56E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3E4A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Isophthalaldehyd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8026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6-19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22A6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16F3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1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5250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9EA9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2±0.000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9580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3E99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49A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887E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356A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030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E33F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6E47CC25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247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xanoic acid, 2-phenyl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2FFE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90-37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0724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65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CBF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1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BE97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4±0.000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93E4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04±0.00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7B3E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1±0.00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EDF3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8±0.000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655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2±0.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796D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21C4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635±0.0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D05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F749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82±0.0008</w:t>
            </w:r>
          </w:p>
        </w:tc>
      </w:tr>
      <w:tr w:rsidR="00BD2152" w14:paraId="67305B96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F8FB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henol, 4-eth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A3FD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3-07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10B4E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6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B794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19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8F07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3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CC98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49±0.0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C663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AE0F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8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637E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7±0.00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B8BA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1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8A33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3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A34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78±0.00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C0CB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65±0.0005</w:t>
            </w:r>
          </w:p>
        </w:tc>
      </w:tr>
      <w:tr w:rsidR="00BD2152" w14:paraId="36131C20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66F8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Ethyl 2-hydroxy-3-phenylpropano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2107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399-05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EB7CA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4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DA5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2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BBB3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94±0.0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AF07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1425±0.005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724B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28±0.00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8A8D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87±0.0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245E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58±0.001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17EA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24±0.004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563B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67±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EB45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89±0.002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9B0D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866±0.0025</w:t>
            </w:r>
          </w:p>
        </w:tc>
      </w:tr>
      <w:tr w:rsidR="00BD2152" w14:paraId="7017346F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ACB8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,4-Di-tert-butylphen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F7E2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96-76-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630F1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5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08AE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3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DD2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2±0.0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916F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8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1BD0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8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E304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2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DFE9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4±0.0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D8E1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6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03BD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508F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6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4CAD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1±0.0003</w:t>
            </w:r>
          </w:p>
        </w:tc>
      </w:tr>
      <w:tr w:rsidR="00BD2152" w14:paraId="72B96F4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3705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enzopheno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9E11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9-61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C481B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6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7021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8BEE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01F0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9±0.0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3F0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58E4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FA9F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8F5F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0371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ED9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1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49DE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6EA81F1F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E7C3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enzeneacet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F1A4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3-82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FCB4A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6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6CA3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5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9B02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9±0.000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8675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5±0.012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263C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331±0.00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9BE7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5±0.0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C2B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2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9322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33±0.00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53A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271±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AED1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09±0.00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6B05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4±0.0007</w:t>
            </w:r>
          </w:p>
        </w:tc>
      </w:tr>
      <w:tr w:rsidR="00BD2152" w14:paraId="52574B86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ECB8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phthale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60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91-20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9236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8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F398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7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F8C9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284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DB2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4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4CFF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9EE5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A979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8±0.0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656F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33D2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D47C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1CEC6C5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9304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phthalene, 2-meth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E743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91-57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CC95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9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47E9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885D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2C0D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E27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1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7357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A73B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50AF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2926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554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51530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5FED162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55C9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Benzenepropanoic acid 1-methyl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DC08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2767-95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0EE29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D8E4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8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855D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30D3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3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E389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CE0C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709E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1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4DA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5E6A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6±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D88C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50F6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</w:tr>
      <w:tr w:rsidR="00BD2152" w14:paraId="682CD12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8667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ipheny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F737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92-52-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6C3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A196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9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C55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5C40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E908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C075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1EB6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05F4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3FB9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8813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EF6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2564B92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1A33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4-Vinylbenzo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0004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75-49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66DB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5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3BF6D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7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9B5D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24FE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3±0.0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107D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7C88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3FC8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C27C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6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DE6F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343A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79CB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65DCF1F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0EE4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enzeneacetaldehyd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302F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2-78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4EB3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1372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DFBF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8AF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1D63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5±0.00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36DD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7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A4E5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8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D1D8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2926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6±0.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7EC8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2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1B140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2A266F80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C6AD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enzeneacetic acid, but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AFA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2-43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5A594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4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DD5F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71FB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9141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4710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0D5A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09B9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3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EC8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42C0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9723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F7CE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044A417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037F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aphthalene, 2-ethen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03E5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827-54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3BB1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4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D190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5F9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D52F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5973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6002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FB6D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79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F48F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1DF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073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0ADF90C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E7D0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oic acid, 3-methyl-, 2-phenyl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E2BC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0-26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71AB9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49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15C5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0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1035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A439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F3AD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20FA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FF5B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2BBE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F9D3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FB42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E2BB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6D12EC1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2DE5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henol, 3,5-dimeth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88F9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8-68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9617B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17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D8C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0AB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2E5F0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059D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4A10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305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500B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8601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A36E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8334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03274E3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870B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edioic acid, phen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9239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35-51-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6AB59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7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8533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D55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C888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E12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5138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BADB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0BE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BB9D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5±0.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6282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03E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3A375DE3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06FD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-Propyl benzo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F7F7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315-68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A12CF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8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05E7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5288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1152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4EC3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676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1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9B19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F542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D76D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552A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F9E4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7CE4C435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9965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.beta.-Phenylethyl butyr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A8A3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3-52-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603D3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4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DA24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25F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60F5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81BF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504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4±0.000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74CE0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13C3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FB0A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8794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1F37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522FA5A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8321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Mesityle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7AC6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8-67-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D9681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7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3975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20BE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0275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2F15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A0F57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68B4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B39C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5611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A6D3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1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DE5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1±0</w:t>
            </w:r>
          </w:p>
        </w:tc>
      </w:tr>
      <w:tr w:rsidR="00BD2152" w14:paraId="53A91AF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2F1B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Ethanone, 1-(1H-pyrrol-2-yl)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0424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72-83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BE2EE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6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D9A6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9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9485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A2E0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4309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7C76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8772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005B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8CCB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29D5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BCFA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</w:t>
            </w:r>
          </w:p>
        </w:tc>
      </w:tr>
      <w:tr w:rsidR="00BD2152" w14:paraId="009C9161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7C80E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H-Indole, 4-methyl-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8D09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096-32-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17FC90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28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40FED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5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7E93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F4CF9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CD532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FB39D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E7861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0FD9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.0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1E99F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05639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CA369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.0001</w:t>
            </w:r>
          </w:p>
        </w:tc>
      </w:tr>
      <w:tr w:rsidR="00BD2152" w14:paraId="7D7E1AA5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81DFF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Furan derivativ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7A33F7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286E45" w14:textId="77777777" w:rsidR="00BD2152" w:rsidRDefault="00BD2152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1B4600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594E6F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22C96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951610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7C2CB7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CC5E92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54C4B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0B1A0A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F2B3A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E29BC1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D2152" w14:paraId="0586A102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D11C7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Furfural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3E944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35796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9CBD384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3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7E59B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7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45084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7±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85AEE6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7±0.000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79774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34±0.000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E1DB0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4±0.0001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9C552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8±0.000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7BF9E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2±0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2E33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1±0.0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875F6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9±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63B0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0D960D9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B6C5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-Propanone, 1-(2-furanyl)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842A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3194-15-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22D4D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0CFF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8282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8403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39F9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D82F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6699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EA01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0C6C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6CF7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2800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401F56F5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448A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-Acetyl-5-methylfura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4E11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93-79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D5F0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3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306D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AB05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BB69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8DFE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17B7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ACEC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AE7B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1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7CE9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C52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1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5A45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</w:tr>
      <w:tr w:rsidR="00BD2152" w14:paraId="6A4BCF6E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7C07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-Furanmethano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F1EF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98-00-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4017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8DEF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E6E2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3±0.0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42EB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2±0.00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057C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4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4437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8±0.00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CDB5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4±0.00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83BE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67±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FD55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44±0.0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7ED6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A715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2±0.0001</w:t>
            </w:r>
          </w:p>
        </w:tc>
      </w:tr>
      <w:tr w:rsidR="00BD2152" w14:paraId="0F58E830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1963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Furfuryl hexano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C7AF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39252-02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595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6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B03C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8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C7A0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13F4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±0.0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4274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3D55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5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D335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67EC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B1FF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24±0.0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627F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8E5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1</w:t>
            </w:r>
          </w:p>
        </w:tc>
      </w:tr>
      <w:tr w:rsidR="00BD2152" w14:paraId="4DE543F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02EA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-Furanmethanol, acetat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99FBB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3-17-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5A1617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0E20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5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0E793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4D647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14CEA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489BD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8F18F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BC91D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34D3F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41D7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DB58A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6A5F6C73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6CCB7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Pyrazin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C5AC28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6A48FC" w14:textId="77777777" w:rsidR="00BD2152" w:rsidRDefault="00BD2152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7EA5D7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AD0F16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287AB6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F8690A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E28511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17AE53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877520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A537B3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56973B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F49E08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D2152" w14:paraId="24218590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D065E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yrazine, tetramethyl-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E2E9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24-11-4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12604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8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052AA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7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417FC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5±0.000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ACF3FC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8±0.0001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CF346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9±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1AFFB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D1836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1±0.0001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A9B69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CDB7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903FB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2±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C4774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06E6786C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AEF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yrazine, 2,6-dimeth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E28C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08-50-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F151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9C39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3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056D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01C5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B41B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408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DCB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1954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98C8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103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FFF0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70975C6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67D6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yrazine, trimeth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5E52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667-55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427D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0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918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009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EA02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1E99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AB9A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0B17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57A8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B35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003F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44A6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166FF4BA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0FFC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Pyrazine, 3-ethyl-2,5-dimethyl-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2961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360-65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5E8B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DC35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4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CD5E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6AFF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AA28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8F2D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858D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1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47E2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78B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F2DE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0E2F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56678A01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C32A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Sulfur-containing compounds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F00A9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939C0" w14:textId="77777777" w:rsidR="00BD2152" w:rsidRDefault="00BD2152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932DE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170B9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E4FA3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1DF61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36ACD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4F6CB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C85B0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196C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1B14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A9CA0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D2152" w14:paraId="1200F91C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6272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3-(Methylthio)propanoic acid 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8AE0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327-56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9187D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9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D33F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57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0AD8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D0F0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±0.0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7097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3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2E65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C1FE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FC71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4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59AB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44C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1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39DF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</w:t>
            </w:r>
          </w:p>
        </w:tc>
      </w:tr>
      <w:tr w:rsidR="00BD2152" w14:paraId="6D72654F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166E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-Methylthioacetic acid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6CEC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44-37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71D48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B121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7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212B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.000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5A5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7BBB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3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9E82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CC7C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84D5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C0A1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B645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4B3C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586B9033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57D7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Butanethioic acid, S-methyl este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BEC9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432-51-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F4D7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88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ACEE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1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1430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415D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7A85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1B80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5±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E5EC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7D26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6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EF9B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F45C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7±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51B7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4±0</w:t>
            </w:r>
          </w:p>
        </w:tc>
      </w:tr>
      <w:tr w:rsidR="00BD2152" w14:paraId="0D8F42D8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87EAE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lastRenderedPageBreak/>
              <w:t>Dimethyl trisulfid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BEC8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3658-80-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BE9305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7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1B10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38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5C230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B89D6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7A8A4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1778D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82DE8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9F39B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75A0B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A406F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1±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AC143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3040C4C2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03FDE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b/>
                <w:bCs/>
                <w:color w:val="000000"/>
                <w:sz w:val="15"/>
                <w:szCs w:val="15"/>
                <w:lang w:eastAsia="zh-CN" w:bidi="ar"/>
              </w:rPr>
              <w:t>Other categories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318CC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F23E55" w14:textId="77777777" w:rsidR="00BD2152" w:rsidRDefault="00BD2152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4DF169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331B45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A9DC8A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7E7600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8185A3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F09B6D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877CF0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D0E2F2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9F3CFF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F3EFBC" w14:textId="77777777" w:rsidR="00BD2152" w:rsidRDefault="00BD2152">
            <w:pPr>
              <w:jc w:val="center"/>
              <w:rPr>
                <w:rFonts w:eastAsia="SimSun" w:cs="Times New Roman"/>
                <w:color w:val="000000"/>
                <w:sz w:val="15"/>
                <w:szCs w:val="15"/>
              </w:rPr>
            </w:pPr>
          </w:p>
        </w:tc>
      </w:tr>
      <w:tr w:rsidR="00BD2152" w14:paraId="6CEB04A2" w14:textId="77777777">
        <w:trPr>
          <w:trHeight w:val="285"/>
          <w:jc w:val="center"/>
        </w:trPr>
        <w:tc>
          <w:tcPr>
            <w:tcW w:w="30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C9089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,3-Cyclopentadiene, 1,2,3,4,5-pentamethyl-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5A5E1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4045-44-7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D89A23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983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9DD4E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7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FD97D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02±0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B782A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1C0F3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7FB26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ECE17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92018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C51381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E2807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67F33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4754246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DB1C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Trideca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969E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9-50-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F564C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3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E63A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8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B11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8±0.000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6141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±0.0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D5AB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3±0.0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D3C2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A583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4±0.000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66BC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75±0.00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2780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3±0.0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4901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8±0.0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8CED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3±0.0002</w:t>
            </w:r>
          </w:p>
        </w:tc>
      </w:tr>
      <w:tr w:rsidR="00BD2152" w14:paraId="221E2B42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5B83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Ammonium acetat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921A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31-61-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CA6F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6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E0B0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AC9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5±0.03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E07F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3±0.00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42D7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080C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588±0.002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815C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8267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8A5D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15±0.0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EA6D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40E8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81±0</w:t>
            </w:r>
          </w:p>
        </w:tc>
      </w:tr>
      <w:tr w:rsidR="00BD2152" w14:paraId="3DAE95E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E512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ptadeca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B3AC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629-78-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AAB67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7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0E506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7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066C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3997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7±0.0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3347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1531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1±0.000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E3FE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6±0.000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6358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51±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001F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8219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4±0.00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E8FC8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1±0</w:t>
            </w:r>
          </w:p>
        </w:tc>
      </w:tr>
      <w:tr w:rsidR="00BD2152" w14:paraId="4839514D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A1CE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Octadeca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4B80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93-45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45E7A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8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92CD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8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8EDC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67FF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6±0.00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8526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DA57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27A1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36BD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2±0.00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E32D6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11A1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6±0.000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23F0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3B6860A9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0DBA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xadecan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85A7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544-76-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40A56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60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D3D1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6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C750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1EB0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2±0.00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142F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2705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BBFE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E9B2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41±0.00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3CA0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AC06A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49A1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22079624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11A59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Hexanoic acid, anhydrid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C91D5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2051-49-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39FD9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5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8314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9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67A5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FE20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FD82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31±0.0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50CE4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C58C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77F6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E439D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436±0.0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4D1A7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BB18F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  <w:tr w:rsidR="00BD2152" w14:paraId="176C6E3B" w14:textId="77777777">
        <w:trPr>
          <w:trHeight w:val="285"/>
          <w:jc w:val="center"/>
        </w:trPr>
        <w:tc>
          <w:tcPr>
            <w:tcW w:w="30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1798BB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,3-Cyclohexadiene, 1-methyl-4-(1-methylethyl)-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C4AF38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99-86-5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6C9732" w14:textId="77777777" w:rsidR="00BD2152" w:rsidRDefault="00000000">
            <w:pPr>
              <w:jc w:val="center"/>
              <w:rPr>
                <w:rFonts w:eastAsiaTheme="minorEastAsia" w:cs="Times New Roman"/>
                <w:color w:val="000000"/>
                <w:kern w:val="2"/>
                <w:sz w:val="15"/>
                <w:szCs w:val="15"/>
                <w:lang w:eastAsia="zh-CN"/>
              </w:rPr>
            </w:pPr>
            <w:r>
              <w:rPr>
                <w:rFonts w:cs="Times New Roman"/>
                <w:color w:val="000000"/>
                <w:sz w:val="15"/>
                <w:szCs w:val="15"/>
              </w:rPr>
              <w:t>1017</w:t>
            </w: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AF1324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1275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21C05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DC32C1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93E0AC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1ECFB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12B5C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0.0015±0.0001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D3AD82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B3FDBE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1A0743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9579C0" w14:textId="77777777" w:rsidR="00BD2152" w:rsidRDefault="00000000">
            <w:pPr>
              <w:jc w:val="center"/>
              <w:textAlignment w:val="center"/>
              <w:rPr>
                <w:rFonts w:eastAsia="SimSun" w:cs="Times New Roman"/>
                <w:color w:val="000000"/>
                <w:sz w:val="15"/>
                <w:szCs w:val="15"/>
              </w:rPr>
            </w:pPr>
            <w:r>
              <w:rPr>
                <w:rFonts w:eastAsia="SimSun" w:cs="Times New Roman"/>
                <w:color w:val="000000"/>
                <w:sz w:val="15"/>
                <w:szCs w:val="15"/>
                <w:lang w:eastAsia="zh-CN" w:bidi="ar"/>
              </w:rPr>
              <w:t>n.d.</w:t>
            </w:r>
          </w:p>
        </w:tc>
      </w:tr>
    </w:tbl>
    <w:p w14:paraId="35CD78BE" w14:textId="77777777" w:rsidR="00BD2152" w:rsidRDefault="00000000">
      <w:pPr>
        <w:autoSpaceDE w:val="0"/>
        <w:autoSpaceDN w:val="0"/>
        <w:adjustRightInd w:val="0"/>
      </w:pPr>
      <w:r>
        <w:t>* The mean ± SD of measurements made in triplicates were used to reflect the characteristic values. MW: molecular weight; RI: retention index; n.d.: volatile compounds not detected.</w:t>
      </w:r>
    </w:p>
    <w:p w14:paraId="269DEA6A" w14:textId="77777777" w:rsidR="00BD2152" w:rsidRDefault="00BD2152">
      <w:pPr>
        <w:spacing w:line="360" w:lineRule="auto"/>
        <w:jc w:val="center"/>
        <w:rPr>
          <w:rFonts w:eastAsia="DengXian"/>
          <w:b/>
          <w:sz w:val="22"/>
        </w:rPr>
        <w:sectPr w:rsidR="00BD2152">
          <w:pgSz w:w="16838" w:h="11906" w:orient="landscape"/>
          <w:pgMar w:top="1800" w:right="1440" w:bottom="1800" w:left="1440" w:header="851" w:footer="992" w:gutter="0"/>
          <w:lnNumType w:countBy="1" w:restart="continuous"/>
          <w:cols w:space="720"/>
          <w:docGrid w:type="lines" w:linePitch="312"/>
        </w:sectPr>
      </w:pPr>
    </w:p>
    <w:p w14:paraId="1336B2BC" w14:textId="77777777" w:rsidR="00BD2152" w:rsidRDefault="00BD2152">
      <w:pPr>
        <w:spacing w:before="240"/>
      </w:pPr>
    </w:p>
    <w:p w14:paraId="3473A20D" w14:textId="77777777" w:rsidR="00BD2152" w:rsidRDefault="00BD2152">
      <w:pPr>
        <w:spacing w:before="240"/>
      </w:pPr>
    </w:p>
    <w:sectPr w:rsidR="00BD2152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DA9CBA" w14:textId="77777777" w:rsidR="00E1704A" w:rsidRDefault="00E1704A">
      <w:r>
        <w:separator/>
      </w:r>
    </w:p>
  </w:endnote>
  <w:endnote w:type="continuationSeparator" w:id="0">
    <w:p w14:paraId="272A8566" w14:textId="77777777" w:rsidR="00E1704A" w:rsidRDefault="00E170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DECE7" w14:textId="77777777" w:rsidR="00BD2152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60249DE" wp14:editId="20D86D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0C1795" w14:textId="77777777" w:rsidR="00BD215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0249D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7E0C1795" w14:textId="77777777" w:rsidR="00BD215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C37045" w14:textId="77777777" w:rsidR="00BD2152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9E96175" wp14:editId="794C8DF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8E2906" w14:textId="77777777" w:rsidR="00BD2152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E9617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98E2906" w14:textId="77777777" w:rsidR="00BD2152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8B996" w14:textId="77777777" w:rsidR="00E1704A" w:rsidRDefault="00E1704A">
      <w:pPr>
        <w:spacing w:before="0" w:after="0"/>
      </w:pPr>
      <w:r>
        <w:separator/>
      </w:r>
    </w:p>
  </w:footnote>
  <w:footnote w:type="continuationSeparator" w:id="0">
    <w:p w14:paraId="688E75B1" w14:textId="77777777" w:rsidR="00E1704A" w:rsidRDefault="00E1704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C5E658" w14:textId="77777777" w:rsidR="00BD2152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13E432" w14:textId="77777777" w:rsidR="00BD2152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8EEE2A6" wp14:editId="4F79AA7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34114055">
    <w:abstractNumId w:val="0"/>
  </w:num>
  <w:num w:numId="2" w16cid:durableId="21076503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ttachedTemplate r:id="rId1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1DF0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215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704A"/>
    <w:rsid w:val="00E52377"/>
    <w:rsid w:val="00E64E17"/>
    <w:rsid w:val="00E866C9"/>
    <w:rsid w:val="00EA3D3C"/>
    <w:rsid w:val="00F01930"/>
    <w:rsid w:val="00F46900"/>
    <w:rsid w:val="00F61D89"/>
    <w:rsid w:val="03B74D78"/>
    <w:rsid w:val="0D10137A"/>
    <w:rsid w:val="103C62E7"/>
    <w:rsid w:val="16B9038D"/>
    <w:rsid w:val="2F126434"/>
    <w:rsid w:val="43E14ECD"/>
    <w:rsid w:val="4760647F"/>
    <w:rsid w:val="4CEC6BD9"/>
    <w:rsid w:val="5C515F3F"/>
    <w:rsid w:val="5FD77967"/>
    <w:rsid w:val="73CA0659"/>
    <w:rsid w:val="7923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0D816"/>
  <w15:docId w15:val="{CD788FB1-5841-4479-908D-FA69C3D5C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6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560</Words>
  <Characters>20295</Characters>
  <Application>Microsoft Office Word</Application>
  <DocSecurity>0</DocSecurity>
  <Lines>169</Lines>
  <Paragraphs>47</Paragraphs>
  <ScaleCrop>false</ScaleCrop>
  <Company>Frontiers Media</Company>
  <LinksUpToDate>false</LinksUpToDate>
  <CharactersWithSpaces>2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bby Rassette</cp:lastModifiedBy>
  <cp:revision>3</cp:revision>
  <cp:lastPrinted>2013-10-03T12:51:00Z</cp:lastPrinted>
  <dcterms:created xsi:type="dcterms:W3CDTF">2026-05-26T07:33:00Z</dcterms:created>
  <dcterms:modified xsi:type="dcterms:W3CDTF">2026-05-26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2ZiMWU4NjE2ZThjZWFmNTIyNjY1N2Y2MGM4NGU0YzgiLCJ1c2VySWQiOiIxMDYwMTQ5ODM0In0=</vt:lpwstr>
  </property>
  <property fmtid="{D5CDD505-2E9C-101B-9397-08002B2CF9AE}" pid="11" name="KSOProductBuildVer">
    <vt:lpwstr>2052-12.1.0.26375</vt:lpwstr>
  </property>
  <property fmtid="{D5CDD505-2E9C-101B-9397-08002B2CF9AE}" pid="12" name="ICV">
    <vt:lpwstr>EF285F4D254541D6A476E60C224E2D77_13</vt:lpwstr>
  </property>
</Properties>
</file>